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F850C" w14:textId="3E2DBFA9" w:rsidR="00242C49" w:rsidRPr="004B1100" w:rsidRDefault="00242C49" w:rsidP="00242C49">
      <w:pPr>
        <w:spacing w:line="360" w:lineRule="auto"/>
        <w:rPr>
          <w:szCs w:val="24"/>
        </w:rPr>
      </w:pPr>
      <w:bookmarkStart w:id="0" w:name="_Hlk168057862"/>
      <w:r w:rsidRPr="004B1100">
        <w:rPr>
          <w:rFonts w:cs="Times New Roman"/>
          <w:b/>
          <w:bCs/>
          <w:szCs w:val="24"/>
        </w:rPr>
        <w:t>Table S1</w:t>
      </w:r>
      <w:r w:rsidRPr="004B1100">
        <w:rPr>
          <w:szCs w:val="24"/>
        </w:rPr>
        <w:t xml:space="preserve"> </w:t>
      </w:r>
      <w:r w:rsidRPr="004B1100">
        <w:rPr>
          <w:b/>
          <w:bCs/>
          <w:szCs w:val="24"/>
        </w:rPr>
        <w:t>The components of activated sludge.</w:t>
      </w:r>
    </w:p>
    <w:tbl>
      <w:tblPr>
        <w:tblStyle w:val="aa"/>
        <w:tblW w:w="8647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4253"/>
      </w:tblGrid>
      <w:tr w:rsidR="00242C49" w:rsidRPr="00881B36" w14:paraId="5B537A98" w14:textId="77777777" w:rsidTr="00242C49">
        <w:trPr>
          <w:trHeight w:val="431"/>
        </w:trPr>
        <w:tc>
          <w:tcPr>
            <w:tcW w:w="439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8700103" w14:textId="77777777" w:rsidR="00242C49" w:rsidRPr="004B1100" w:rsidRDefault="00242C49" w:rsidP="00C06EAD">
            <w:pPr>
              <w:jc w:val="center"/>
              <w:rPr>
                <w:sz w:val="21"/>
                <w:szCs w:val="21"/>
              </w:rPr>
            </w:pPr>
            <w:r w:rsidRPr="004B1100">
              <w:rPr>
                <w:sz w:val="21"/>
                <w:szCs w:val="21"/>
              </w:rPr>
              <w:t>Activated sludge index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BE3C042" w14:textId="77777777" w:rsidR="00242C49" w:rsidRPr="004B1100" w:rsidRDefault="00242C49" w:rsidP="00C06EAD">
            <w:pPr>
              <w:jc w:val="center"/>
              <w:rPr>
                <w:sz w:val="21"/>
                <w:szCs w:val="21"/>
              </w:rPr>
            </w:pPr>
            <w:r w:rsidRPr="004B1100">
              <w:rPr>
                <w:sz w:val="21"/>
                <w:szCs w:val="21"/>
              </w:rPr>
              <w:t>Testing value</w:t>
            </w:r>
          </w:p>
        </w:tc>
      </w:tr>
      <w:tr w:rsidR="00242C49" w:rsidRPr="00881B36" w14:paraId="4A8B7FF7" w14:textId="77777777" w:rsidTr="00242C49">
        <w:trPr>
          <w:trHeight w:val="431"/>
        </w:trPr>
        <w:tc>
          <w:tcPr>
            <w:tcW w:w="4394" w:type="dxa"/>
            <w:tcBorders>
              <w:top w:val="single" w:sz="6" w:space="0" w:color="auto"/>
            </w:tcBorders>
            <w:vAlign w:val="center"/>
          </w:tcPr>
          <w:p w14:paraId="2C92F229" w14:textId="77777777" w:rsidR="00242C49" w:rsidRPr="004B1100" w:rsidRDefault="00242C49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 w:hint="eastAsia"/>
                <w:color w:val="000000"/>
                <w:sz w:val="21"/>
                <w:szCs w:val="21"/>
              </w:rPr>
              <w:t>L</w:t>
            </w:r>
            <w:r w:rsidRPr="004B1100">
              <w:rPr>
                <w:rFonts w:eastAsia="等线"/>
                <w:color w:val="000000"/>
                <w:sz w:val="21"/>
                <w:szCs w:val="21"/>
              </w:rPr>
              <w:t>ead (mg/kg)</w:t>
            </w:r>
          </w:p>
        </w:tc>
        <w:tc>
          <w:tcPr>
            <w:tcW w:w="4253" w:type="dxa"/>
            <w:tcBorders>
              <w:top w:val="single" w:sz="6" w:space="0" w:color="auto"/>
            </w:tcBorders>
            <w:vAlign w:val="center"/>
          </w:tcPr>
          <w:p w14:paraId="1C60D9AD" w14:textId="77777777" w:rsidR="00242C49" w:rsidRPr="004B1100" w:rsidRDefault="00242C49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3.5</w:t>
            </w:r>
          </w:p>
        </w:tc>
      </w:tr>
      <w:tr w:rsidR="00242C49" w:rsidRPr="00881B36" w14:paraId="2A4CDB04" w14:textId="77777777" w:rsidTr="00242C49">
        <w:trPr>
          <w:trHeight w:val="423"/>
        </w:trPr>
        <w:tc>
          <w:tcPr>
            <w:tcW w:w="4394" w:type="dxa"/>
            <w:vAlign w:val="center"/>
          </w:tcPr>
          <w:p w14:paraId="64B8F075" w14:textId="77777777" w:rsidR="00242C49" w:rsidRPr="004B1100" w:rsidRDefault="00242C49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 w:hint="eastAsia"/>
                <w:color w:val="000000"/>
                <w:sz w:val="21"/>
                <w:szCs w:val="21"/>
              </w:rPr>
              <w:t>C</w:t>
            </w:r>
            <w:r w:rsidRPr="004B1100">
              <w:rPr>
                <w:rFonts w:eastAsia="等线"/>
                <w:color w:val="000000"/>
                <w:sz w:val="21"/>
                <w:szCs w:val="21"/>
              </w:rPr>
              <w:t>admium (mg/kg)</w:t>
            </w:r>
          </w:p>
        </w:tc>
        <w:tc>
          <w:tcPr>
            <w:tcW w:w="4253" w:type="dxa"/>
            <w:vAlign w:val="center"/>
          </w:tcPr>
          <w:p w14:paraId="25EDAE85" w14:textId="77777777" w:rsidR="00242C49" w:rsidRPr="004B1100" w:rsidRDefault="00242C49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5.9</w:t>
            </w:r>
          </w:p>
        </w:tc>
      </w:tr>
      <w:tr w:rsidR="00242C49" w:rsidRPr="00881B36" w14:paraId="20668349" w14:textId="77777777" w:rsidTr="00242C49">
        <w:trPr>
          <w:trHeight w:val="431"/>
        </w:trPr>
        <w:tc>
          <w:tcPr>
            <w:tcW w:w="4394" w:type="dxa"/>
            <w:vAlign w:val="center"/>
          </w:tcPr>
          <w:p w14:paraId="617AF2DB" w14:textId="77777777" w:rsidR="00242C49" w:rsidRPr="004B1100" w:rsidRDefault="00242C49" w:rsidP="00C06EAD">
            <w:pPr>
              <w:jc w:val="center"/>
              <w:rPr>
                <w:rFonts w:eastAsia="等线"/>
                <w:color w:val="000000"/>
                <w:sz w:val="21"/>
                <w:szCs w:val="21"/>
                <w:highlight w:val="yellow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Aluminum</w:t>
            </w:r>
            <w:r w:rsidRPr="004B1100">
              <w:rPr>
                <w:rFonts w:eastAsia="等线" w:hint="eastAsia"/>
                <w:color w:val="000000"/>
                <w:sz w:val="21"/>
                <w:szCs w:val="21"/>
              </w:rPr>
              <w:t xml:space="preserve"> (</w:t>
            </w:r>
            <w:r w:rsidRPr="004B1100">
              <w:rPr>
                <w:rFonts w:eastAsia="等线"/>
                <w:color w:val="000000"/>
                <w:sz w:val="21"/>
                <w:szCs w:val="21"/>
              </w:rPr>
              <w:t>mg/kg)</w:t>
            </w:r>
          </w:p>
        </w:tc>
        <w:tc>
          <w:tcPr>
            <w:tcW w:w="4253" w:type="dxa"/>
            <w:vAlign w:val="center"/>
          </w:tcPr>
          <w:p w14:paraId="44C3A38F" w14:textId="77777777" w:rsidR="00242C49" w:rsidRPr="004B1100" w:rsidRDefault="00242C49" w:rsidP="00C06EAD">
            <w:pPr>
              <w:jc w:val="center"/>
              <w:rPr>
                <w:rFonts w:eastAsia="等线"/>
                <w:color w:val="000000"/>
                <w:sz w:val="21"/>
                <w:szCs w:val="21"/>
                <w:highlight w:val="yellow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6.05×10</w:t>
            </w:r>
            <w:r w:rsidRPr="004B1100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4</w:t>
            </w:r>
          </w:p>
        </w:tc>
      </w:tr>
      <w:tr w:rsidR="00242C49" w:rsidRPr="00881B36" w14:paraId="499C51B6" w14:textId="77777777" w:rsidTr="00242C49">
        <w:trPr>
          <w:trHeight w:val="431"/>
        </w:trPr>
        <w:tc>
          <w:tcPr>
            <w:tcW w:w="4394" w:type="dxa"/>
            <w:vAlign w:val="center"/>
          </w:tcPr>
          <w:p w14:paraId="17C7554C" w14:textId="77777777" w:rsidR="00242C49" w:rsidRPr="004B1100" w:rsidRDefault="00242C49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 w:hint="eastAsia"/>
                <w:color w:val="000000"/>
                <w:sz w:val="21"/>
                <w:szCs w:val="21"/>
              </w:rPr>
              <w:t>A</w:t>
            </w:r>
            <w:r w:rsidRPr="004B1100">
              <w:rPr>
                <w:rFonts w:eastAsia="等线"/>
                <w:color w:val="000000"/>
                <w:sz w:val="21"/>
                <w:szCs w:val="21"/>
              </w:rPr>
              <w:t>rsenic (mg/kg)</w:t>
            </w:r>
          </w:p>
        </w:tc>
        <w:tc>
          <w:tcPr>
            <w:tcW w:w="4253" w:type="dxa"/>
            <w:vAlign w:val="center"/>
          </w:tcPr>
          <w:p w14:paraId="55200CEA" w14:textId="77777777" w:rsidR="00242C49" w:rsidRPr="004B1100" w:rsidRDefault="00242C49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25</w:t>
            </w:r>
          </w:p>
        </w:tc>
      </w:tr>
      <w:tr w:rsidR="00242C49" w:rsidRPr="00881B36" w14:paraId="4CA8933D" w14:textId="77777777" w:rsidTr="00242C49">
        <w:trPr>
          <w:trHeight w:val="423"/>
        </w:trPr>
        <w:tc>
          <w:tcPr>
            <w:tcW w:w="4394" w:type="dxa"/>
            <w:tcBorders>
              <w:top w:val="nil"/>
              <w:bottom w:val="single" w:sz="8" w:space="0" w:color="auto"/>
            </w:tcBorders>
            <w:vAlign w:val="center"/>
          </w:tcPr>
          <w:p w14:paraId="0CF791C1" w14:textId="77777777" w:rsidR="00242C49" w:rsidRPr="004B1100" w:rsidRDefault="00242C49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 w:hint="eastAsia"/>
                <w:color w:val="000000"/>
                <w:sz w:val="21"/>
                <w:szCs w:val="21"/>
              </w:rPr>
              <w:t>O</w:t>
            </w:r>
            <w:r w:rsidRPr="004B1100">
              <w:rPr>
                <w:rFonts w:eastAsia="等线"/>
                <w:color w:val="000000"/>
                <w:sz w:val="21"/>
                <w:szCs w:val="21"/>
              </w:rPr>
              <w:t>rganic matter (%)</w:t>
            </w:r>
          </w:p>
        </w:tc>
        <w:tc>
          <w:tcPr>
            <w:tcW w:w="4253" w:type="dxa"/>
            <w:tcBorders>
              <w:top w:val="nil"/>
              <w:bottom w:val="single" w:sz="8" w:space="0" w:color="auto"/>
            </w:tcBorders>
            <w:vAlign w:val="center"/>
          </w:tcPr>
          <w:p w14:paraId="109F5C67" w14:textId="77777777" w:rsidR="00242C49" w:rsidRPr="004B1100" w:rsidRDefault="00242C49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34.8</w:t>
            </w:r>
          </w:p>
        </w:tc>
      </w:tr>
      <w:bookmarkEnd w:id="0"/>
    </w:tbl>
    <w:p w14:paraId="34101BE8" w14:textId="77777777" w:rsidR="00EC6296" w:rsidRPr="00242C49" w:rsidRDefault="00EC6296" w:rsidP="00242C49"/>
    <w:sectPr w:rsidR="00EC6296" w:rsidRPr="00242C49" w:rsidSect="00C83849">
      <w:footerReference w:type="even" r:id="rId8"/>
      <w:footerReference w:type="default" r:id="rId9"/>
      <w:pgSz w:w="11906" w:h="16838" w:code="9"/>
      <w:pgMar w:top="1440" w:right="1803" w:bottom="1440" w:left="1803" w:header="851" w:footer="992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623BB" w14:textId="77777777" w:rsidR="00BA2FB1" w:rsidRDefault="00BA2FB1">
      <w:r>
        <w:separator/>
      </w:r>
    </w:p>
  </w:endnote>
  <w:endnote w:type="continuationSeparator" w:id="0">
    <w:p w14:paraId="181F0D31" w14:textId="77777777" w:rsidR="00BA2FB1" w:rsidRDefault="00BA2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587040014"/>
    </w:sdtPr>
    <w:sdtEndPr>
      <w:rPr>
        <w:rStyle w:val="a7"/>
      </w:rPr>
    </w:sdtEndPr>
    <w:sdtContent>
      <w:p w14:paraId="2AE1EFCC" w14:textId="77777777" w:rsidR="0026373B" w:rsidRDefault="0090297B">
        <w:pPr>
          <w:pStyle w:val="a3"/>
          <w:framePr w:wrap="around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 w:rsidR="0026373B"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38B930A3" w14:textId="77777777" w:rsidR="0026373B" w:rsidRDefault="0026373B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253694678"/>
    </w:sdtPr>
    <w:sdtEndPr>
      <w:rPr>
        <w:rStyle w:val="a7"/>
        <w:sz w:val="21"/>
        <w:szCs w:val="21"/>
      </w:rPr>
    </w:sdtEndPr>
    <w:sdtContent>
      <w:p w14:paraId="12845F8E" w14:textId="77777777" w:rsidR="0026373B" w:rsidRDefault="0090297B">
        <w:pPr>
          <w:pStyle w:val="a3"/>
          <w:framePr w:wrap="around" w:vAnchor="text" w:hAnchor="margin" w:xAlign="center" w:y="1"/>
          <w:rPr>
            <w:rStyle w:val="a7"/>
          </w:rPr>
        </w:pPr>
        <w:r w:rsidRPr="008452A6">
          <w:rPr>
            <w:rStyle w:val="a7"/>
            <w:sz w:val="21"/>
            <w:szCs w:val="21"/>
          </w:rPr>
          <w:fldChar w:fldCharType="begin"/>
        </w:r>
        <w:r w:rsidR="0026373B" w:rsidRPr="008452A6">
          <w:rPr>
            <w:rStyle w:val="a7"/>
            <w:sz w:val="21"/>
            <w:szCs w:val="21"/>
          </w:rPr>
          <w:instrText xml:space="preserve"> PAGE </w:instrText>
        </w:r>
        <w:r w:rsidRPr="008452A6">
          <w:rPr>
            <w:rStyle w:val="a7"/>
            <w:sz w:val="21"/>
            <w:szCs w:val="21"/>
          </w:rPr>
          <w:fldChar w:fldCharType="separate"/>
        </w:r>
        <w:r w:rsidR="00640FC2" w:rsidRPr="008452A6">
          <w:rPr>
            <w:rStyle w:val="a7"/>
            <w:noProof/>
            <w:sz w:val="21"/>
            <w:szCs w:val="21"/>
          </w:rPr>
          <w:t>1</w:t>
        </w:r>
        <w:r w:rsidRPr="008452A6">
          <w:rPr>
            <w:rStyle w:val="a7"/>
            <w:sz w:val="21"/>
            <w:szCs w:val="21"/>
          </w:rPr>
          <w:fldChar w:fldCharType="end"/>
        </w:r>
      </w:p>
    </w:sdtContent>
  </w:sdt>
  <w:p w14:paraId="7B52779D" w14:textId="77777777" w:rsidR="0026373B" w:rsidRDefault="0026373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19E24" w14:textId="77777777" w:rsidR="00BA2FB1" w:rsidRDefault="00BA2FB1">
      <w:r>
        <w:separator/>
      </w:r>
    </w:p>
  </w:footnote>
  <w:footnote w:type="continuationSeparator" w:id="0">
    <w:p w14:paraId="4EA023D3" w14:textId="77777777" w:rsidR="00BA2FB1" w:rsidRDefault="00BA2F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DFD45"/>
    <w:multiLevelType w:val="singleLevel"/>
    <w:tmpl w:val="22ADFD45"/>
    <w:lvl w:ilvl="0">
      <w:start w:val="2"/>
      <w:numFmt w:val="decimal"/>
      <w:suff w:val="space"/>
      <w:lvlText w:val="[%1]"/>
      <w:lvlJc w:val="left"/>
    </w:lvl>
  </w:abstractNum>
  <w:abstractNum w:abstractNumId="1" w15:restartNumberingAfterBreak="0">
    <w:nsid w:val="79FD1FD6"/>
    <w:multiLevelType w:val="hybridMultilevel"/>
    <w:tmpl w:val="9CA01212"/>
    <w:lvl w:ilvl="0" w:tplc="2E6EBCA6">
      <w:start w:val="15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A32B879"/>
    <w:multiLevelType w:val="singleLevel"/>
    <w:tmpl w:val="7A32B879"/>
    <w:lvl w:ilvl="0">
      <w:start w:val="2"/>
      <w:numFmt w:val="upperLetter"/>
      <w:suff w:val="space"/>
      <w:lvlText w:val="(%1)"/>
      <w:lvlJc w:val="left"/>
    </w:lvl>
  </w:abstractNum>
  <w:abstractNum w:abstractNumId="3" w15:restartNumberingAfterBreak="0">
    <w:nsid w:val="7D7550D5"/>
    <w:multiLevelType w:val="hybridMultilevel"/>
    <w:tmpl w:val="073861B8"/>
    <w:lvl w:ilvl="0" w:tplc="E202E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tawavt6se25eexee6pe0phdsv0vx0wddzx&quot;&gt;My EndNote Library&lt;record-ids&gt;&lt;item&gt;6&lt;/item&gt;&lt;/record-ids&gt;&lt;/item&gt;&lt;/Libraries&gt;"/>
  </w:docVars>
  <w:rsids>
    <w:rsidRoot w:val="009761A9"/>
    <w:rsid w:val="0000068A"/>
    <w:rsid w:val="000015F8"/>
    <w:rsid w:val="00001B22"/>
    <w:rsid w:val="00016483"/>
    <w:rsid w:val="00025AF9"/>
    <w:rsid w:val="00033FB2"/>
    <w:rsid w:val="0003576F"/>
    <w:rsid w:val="00036826"/>
    <w:rsid w:val="000369D4"/>
    <w:rsid w:val="000371C7"/>
    <w:rsid w:val="00047DD7"/>
    <w:rsid w:val="0005116D"/>
    <w:rsid w:val="00061AFD"/>
    <w:rsid w:val="00062FF8"/>
    <w:rsid w:val="000805BB"/>
    <w:rsid w:val="00083116"/>
    <w:rsid w:val="00084282"/>
    <w:rsid w:val="0008532E"/>
    <w:rsid w:val="00087EB9"/>
    <w:rsid w:val="00091FC9"/>
    <w:rsid w:val="000B67D5"/>
    <w:rsid w:val="000C20B3"/>
    <w:rsid w:val="000C6600"/>
    <w:rsid w:val="000D2485"/>
    <w:rsid w:val="000D2D22"/>
    <w:rsid w:val="000E3019"/>
    <w:rsid w:val="000E39AD"/>
    <w:rsid w:val="000E3A60"/>
    <w:rsid w:val="000F1FD8"/>
    <w:rsid w:val="000F50AB"/>
    <w:rsid w:val="00101E64"/>
    <w:rsid w:val="00102426"/>
    <w:rsid w:val="00103F49"/>
    <w:rsid w:val="00105C6C"/>
    <w:rsid w:val="0011010F"/>
    <w:rsid w:val="00113097"/>
    <w:rsid w:val="0011773B"/>
    <w:rsid w:val="00126E21"/>
    <w:rsid w:val="0014045F"/>
    <w:rsid w:val="001425FE"/>
    <w:rsid w:val="00142B24"/>
    <w:rsid w:val="00142CD3"/>
    <w:rsid w:val="0014731F"/>
    <w:rsid w:val="00151FC0"/>
    <w:rsid w:val="00155430"/>
    <w:rsid w:val="00163D64"/>
    <w:rsid w:val="00166259"/>
    <w:rsid w:val="001677F8"/>
    <w:rsid w:val="0017727B"/>
    <w:rsid w:val="001779D1"/>
    <w:rsid w:val="001903FE"/>
    <w:rsid w:val="00190D05"/>
    <w:rsid w:val="00193C8C"/>
    <w:rsid w:val="00196181"/>
    <w:rsid w:val="001968AC"/>
    <w:rsid w:val="00196B03"/>
    <w:rsid w:val="001A2505"/>
    <w:rsid w:val="001A3BFD"/>
    <w:rsid w:val="001A4FEC"/>
    <w:rsid w:val="001B440C"/>
    <w:rsid w:val="001C4427"/>
    <w:rsid w:val="001C4A52"/>
    <w:rsid w:val="001C51CF"/>
    <w:rsid w:val="001D124D"/>
    <w:rsid w:val="001D6C83"/>
    <w:rsid w:val="001E022C"/>
    <w:rsid w:val="001E09E7"/>
    <w:rsid w:val="001E0C19"/>
    <w:rsid w:val="001E3217"/>
    <w:rsid w:val="001E4B2B"/>
    <w:rsid w:val="001E5DF6"/>
    <w:rsid w:val="001E640A"/>
    <w:rsid w:val="001F705E"/>
    <w:rsid w:val="00200FD0"/>
    <w:rsid w:val="00201550"/>
    <w:rsid w:val="00201DFC"/>
    <w:rsid w:val="00204754"/>
    <w:rsid w:val="00206E2E"/>
    <w:rsid w:val="002136EC"/>
    <w:rsid w:val="00214B32"/>
    <w:rsid w:val="00216230"/>
    <w:rsid w:val="00216368"/>
    <w:rsid w:val="00216714"/>
    <w:rsid w:val="00220C54"/>
    <w:rsid w:val="0022479B"/>
    <w:rsid w:val="00225019"/>
    <w:rsid w:val="00232D61"/>
    <w:rsid w:val="00241452"/>
    <w:rsid w:val="00242C49"/>
    <w:rsid w:val="002435F9"/>
    <w:rsid w:val="00245510"/>
    <w:rsid w:val="002542CC"/>
    <w:rsid w:val="00256176"/>
    <w:rsid w:val="0025700F"/>
    <w:rsid w:val="00257618"/>
    <w:rsid w:val="002610A9"/>
    <w:rsid w:val="00262804"/>
    <w:rsid w:val="0026373B"/>
    <w:rsid w:val="00266A51"/>
    <w:rsid w:val="0026725E"/>
    <w:rsid w:val="00267403"/>
    <w:rsid w:val="00273772"/>
    <w:rsid w:val="00284449"/>
    <w:rsid w:val="00287A09"/>
    <w:rsid w:val="002912CE"/>
    <w:rsid w:val="00294D47"/>
    <w:rsid w:val="00296D80"/>
    <w:rsid w:val="002B13DE"/>
    <w:rsid w:val="002B4552"/>
    <w:rsid w:val="002B7FBF"/>
    <w:rsid w:val="002C241D"/>
    <w:rsid w:val="002C4C77"/>
    <w:rsid w:val="002C5F19"/>
    <w:rsid w:val="002C6709"/>
    <w:rsid w:val="002D3915"/>
    <w:rsid w:val="002D3F62"/>
    <w:rsid w:val="002D4406"/>
    <w:rsid w:val="002D5955"/>
    <w:rsid w:val="002D7D99"/>
    <w:rsid w:val="002E171B"/>
    <w:rsid w:val="002E6273"/>
    <w:rsid w:val="002F2355"/>
    <w:rsid w:val="002F5D8C"/>
    <w:rsid w:val="002F6E71"/>
    <w:rsid w:val="003069CE"/>
    <w:rsid w:val="00317A9C"/>
    <w:rsid w:val="003239E0"/>
    <w:rsid w:val="00334446"/>
    <w:rsid w:val="0033504A"/>
    <w:rsid w:val="003352DF"/>
    <w:rsid w:val="003371CE"/>
    <w:rsid w:val="00337AC6"/>
    <w:rsid w:val="003409DA"/>
    <w:rsid w:val="00340BFB"/>
    <w:rsid w:val="00343014"/>
    <w:rsid w:val="00343FFD"/>
    <w:rsid w:val="00344A15"/>
    <w:rsid w:val="00360D10"/>
    <w:rsid w:val="003753F4"/>
    <w:rsid w:val="00380550"/>
    <w:rsid w:val="00380F7D"/>
    <w:rsid w:val="00383955"/>
    <w:rsid w:val="00385107"/>
    <w:rsid w:val="003868CB"/>
    <w:rsid w:val="003907C7"/>
    <w:rsid w:val="00394AE0"/>
    <w:rsid w:val="003A0469"/>
    <w:rsid w:val="003A063F"/>
    <w:rsid w:val="003A75D2"/>
    <w:rsid w:val="003B1590"/>
    <w:rsid w:val="003B2567"/>
    <w:rsid w:val="003C16DC"/>
    <w:rsid w:val="003C4D7E"/>
    <w:rsid w:val="003D37C6"/>
    <w:rsid w:val="003D59A0"/>
    <w:rsid w:val="003D7DDD"/>
    <w:rsid w:val="003F0287"/>
    <w:rsid w:val="0041072B"/>
    <w:rsid w:val="00413EB9"/>
    <w:rsid w:val="00421779"/>
    <w:rsid w:val="004309FA"/>
    <w:rsid w:val="004312FB"/>
    <w:rsid w:val="00433A33"/>
    <w:rsid w:val="00434046"/>
    <w:rsid w:val="00434A7B"/>
    <w:rsid w:val="004354B5"/>
    <w:rsid w:val="00435D53"/>
    <w:rsid w:val="004413EE"/>
    <w:rsid w:val="00451062"/>
    <w:rsid w:val="004525C8"/>
    <w:rsid w:val="004622AC"/>
    <w:rsid w:val="0047264F"/>
    <w:rsid w:val="004821D9"/>
    <w:rsid w:val="004835B4"/>
    <w:rsid w:val="00495C39"/>
    <w:rsid w:val="004A0AA8"/>
    <w:rsid w:val="004A0FE3"/>
    <w:rsid w:val="004A2A8A"/>
    <w:rsid w:val="004A730F"/>
    <w:rsid w:val="004B16E7"/>
    <w:rsid w:val="004B2417"/>
    <w:rsid w:val="004B6A62"/>
    <w:rsid w:val="004C09F8"/>
    <w:rsid w:val="004C43FE"/>
    <w:rsid w:val="004C5FA3"/>
    <w:rsid w:val="004C6F47"/>
    <w:rsid w:val="004D0041"/>
    <w:rsid w:val="004D4751"/>
    <w:rsid w:val="004D5953"/>
    <w:rsid w:val="004E3BE9"/>
    <w:rsid w:val="004E7557"/>
    <w:rsid w:val="004F06C5"/>
    <w:rsid w:val="004F21D5"/>
    <w:rsid w:val="004F2AD8"/>
    <w:rsid w:val="004F7063"/>
    <w:rsid w:val="0050223E"/>
    <w:rsid w:val="005023A6"/>
    <w:rsid w:val="00504C71"/>
    <w:rsid w:val="00507062"/>
    <w:rsid w:val="005122A0"/>
    <w:rsid w:val="00514112"/>
    <w:rsid w:val="005155DD"/>
    <w:rsid w:val="00517262"/>
    <w:rsid w:val="005275E2"/>
    <w:rsid w:val="0053564D"/>
    <w:rsid w:val="00536490"/>
    <w:rsid w:val="00536690"/>
    <w:rsid w:val="005402B0"/>
    <w:rsid w:val="00545169"/>
    <w:rsid w:val="00547013"/>
    <w:rsid w:val="005566FB"/>
    <w:rsid w:val="0055688F"/>
    <w:rsid w:val="00560E7C"/>
    <w:rsid w:val="0056158B"/>
    <w:rsid w:val="00564717"/>
    <w:rsid w:val="00566606"/>
    <w:rsid w:val="005728FD"/>
    <w:rsid w:val="00576F19"/>
    <w:rsid w:val="005843F8"/>
    <w:rsid w:val="00586429"/>
    <w:rsid w:val="00590119"/>
    <w:rsid w:val="00593722"/>
    <w:rsid w:val="0059390A"/>
    <w:rsid w:val="005A1206"/>
    <w:rsid w:val="005A7563"/>
    <w:rsid w:val="005B6A0D"/>
    <w:rsid w:val="005C1CA0"/>
    <w:rsid w:val="005C2B33"/>
    <w:rsid w:val="005C3C86"/>
    <w:rsid w:val="005C405B"/>
    <w:rsid w:val="005C6FCA"/>
    <w:rsid w:val="005D6549"/>
    <w:rsid w:val="005D7F61"/>
    <w:rsid w:val="005E67B1"/>
    <w:rsid w:val="005E773F"/>
    <w:rsid w:val="005F12C0"/>
    <w:rsid w:val="005F2866"/>
    <w:rsid w:val="005F39C1"/>
    <w:rsid w:val="005F3AF1"/>
    <w:rsid w:val="0060449E"/>
    <w:rsid w:val="00612597"/>
    <w:rsid w:val="0061549B"/>
    <w:rsid w:val="00616255"/>
    <w:rsid w:val="006208AA"/>
    <w:rsid w:val="00620BFB"/>
    <w:rsid w:val="00620C46"/>
    <w:rsid w:val="00626C19"/>
    <w:rsid w:val="00627979"/>
    <w:rsid w:val="00635CA2"/>
    <w:rsid w:val="00635F3C"/>
    <w:rsid w:val="00637FC8"/>
    <w:rsid w:val="00640FC2"/>
    <w:rsid w:val="006410F9"/>
    <w:rsid w:val="00642A8B"/>
    <w:rsid w:val="00657C2D"/>
    <w:rsid w:val="00660325"/>
    <w:rsid w:val="00662B1E"/>
    <w:rsid w:val="00665413"/>
    <w:rsid w:val="00665D0F"/>
    <w:rsid w:val="00671CCC"/>
    <w:rsid w:val="006737BF"/>
    <w:rsid w:val="00675EFD"/>
    <w:rsid w:val="0067671B"/>
    <w:rsid w:val="006827BF"/>
    <w:rsid w:val="00690BE4"/>
    <w:rsid w:val="006919E3"/>
    <w:rsid w:val="00697BC2"/>
    <w:rsid w:val="006A2A5D"/>
    <w:rsid w:val="006A440F"/>
    <w:rsid w:val="006B1185"/>
    <w:rsid w:val="006B3F2E"/>
    <w:rsid w:val="006B5C1F"/>
    <w:rsid w:val="006B724E"/>
    <w:rsid w:val="006C75DE"/>
    <w:rsid w:val="006D0041"/>
    <w:rsid w:val="006D05E3"/>
    <w:rsid w:val="006D05FB"/>
    <w:rsid w:val="006E0A0F"/>
    <w:rsid w:val="006E1563"/>
    <w:rsid w:val="00703D99"/>
    <w:rsid w:val="0070551A"/>
    <w:rsid w:val="007064FE"/>
    <w:rsid w:val="00706B89"/>
    <w:rsid w:val="00710D40"/>
    <w:rsid w:val="007201FA"/>
    <w:rsid w:val="00720608"/>
    <w:rsid w:val="007215C2"/>
    <w:rsid w:val="00724F7F"/>
    <w:rsid w:val="00726957"/>
    <w:rsid w:val="00730A87"/>
    <w:rsid w:val="00734657"/>
    <w:rsid w:val="0074204D"/>
    <w:rsid w:val="00742F40"/>
    <w:rsid w:val="00743A11"/>
    <w:rsid w:val="007448FC"/>
    <w:rsid w:val="00750FCB"/>
    <w:rsid w:val="007570A3"/>
    <w:rsid w:val="00763357"/>
    <w:rsid w:val="007648F2"/>
    <w:rsid w:val="00764EE5"/>
    <w:rsid w:val="00766BBC"/>
    <w:rsid w:val="00771858"/>
    <w:rsid w:val="00772228"/>
    <w:rsid w:val="00773CD9"/>
    <w:rsid w:val="00774BCE"/>
    <w:rsid w:val="00776F96"/>
    <w:rsid w:val="007778CC"/>
    <w:rsid w:val="007874E3"/>
    <w:rsid w:val="00790B68"/>
    <w:rsid w:val="007946B3"/>
    <w:rsid w:val="00796E83"/>
    <w:rsid w:val="007B0FB8"/>
    <w:rsid w:val="007B14D1"/>
    <w:rsid w:val="007B5E74"/>
    <w:rsid w:val="007B6D49"/>
    <w:rsid w:val="007C4694"/>
    <w:rsid w:val="007D4434"/>
    <w:rsid w:val="007E1435"/>
    <w:rsid w:val="007E6BD3"/>
    <w:rsid w:val="007F2014"/>
    <w:rsid w:val="007F45F8"/>
    <w:rsid w:val="007F54DC"/>
    <w:rsid w:val="007F5E12"/>
    <w:rsid w:val="007F7C06"/>
    <w:rsid w:val="00805E26"/>
    <w:rsid w:val="00810664"/>
    <w:rsid w:val="008119CC"/>
    <w:rsid w:val="00812699"/>
    <w:rsid w:val="008150B2"/>
    <w:rsid w:val="00815E71"/>
    <w:rsid w:val="008230CA"/>
    <w:rsid w:val="00825C3D"/>
    <w:rsid w:val="00826EBD"/>
    <w:rsid w:val="00831278"/>
    <w:rsid w:val="00832A9F"/>
    <w:rsid w:val="00841928"/>
    <w:rsid w:val="008441E2"/>
    <w:rsid w:val="008449C6"/>
    <w:rsid w:val="008452A6"/>
    <w:rsid w:val="008528B4"/>
    <w:rsid w:val="00855687"/>
    <w:rsid w:val="00857A68"/>
    <w:rsid w:val="00862F89"/>
    <w:rsid w:val="00866F98"/>
    <w:rsid w:val="00867B78"/>
    <w:rsid w:val="00871B20"/>
    <w:rsid w:val="00872D02"/>
    <w:rsid w:val="00880EF9"/>
    <w:rsid w:val="008813D4"/>
    <w:rsid w:val="00885718"/>
    <w:rsid w:val="00885D25"/>
    <w:rsid w:val="008868AD"/>
    <w:rsid w:val="00890E36"/>
    <w:rsid w:val="008952F8"/>
    <w:rsid w:val="008955BB"/>
    <w:rsid w:val="008A3BDE"/>
    <w:rsid w:val="008A6D8A"/>
    <w:rsid w:val="008B131E"/>
    <w:rsid w:val="008B4654"/>
    <w:rsid w:val="008B5711"/>
    <w:rsid w:val="008B6D28"/>
    <w:rsid w:val="008C0C51"/>
    <w:rsid w:val="008D1587"/>
    <w:rsid w:val="008D3535"/>
    <w:rsid w:val="008D4FDA"/>
    <w:rsid w:val="008D613C"/>
    <w:rsid w:val="008D67A0"/>
    <w:rsid w:val="008D70E2"/>
    <w:rsid w:val="008E5EB4"/>
    <w:rsid w:val="008F0D18"/>
    <w:rsid w:val="008F5748"/>
    <w:rsid w:val="00901BA9"/>
    <w:rsid w:val="0090297B"/>
    <w:rsid w:val="009146B5"/>
    <w:rsid w:val="00917E49"/>
    <w:rsid w:val="009204B3"/>
    <w:rsid w:val="0092156E"/>
    <w:rsid w:val="00926F9C"/>
    <w:rsid w:val="00932A0F"/>
    <w:rsid w:val="009376AD"/>
    <w:rsid w:val="00937DA5"/>
    <w:rsid w:val="0094115B"/>
    <w:rsid w:val="00944992"/>
    <w:rsid w:val="00945240"/>
    <w:rsid w:val="009520BA"/>
    <w:rsid w:val="009525F5"/>
    <w:rsid w:val="00955BA5"/>
    <w:rsid w:val="00956F60"/>
    <w:rsid w:val="00966BE5"/>
    <w:rsid w:val="0096768B"/>
    <w:rsid w:val="0097206C"/>
    <w:rsid w:val="009761A9"/>
    <w:rsid w:val="009762C8"/>
    <w:rsid w:val="00980013"/>
    <w:rsid w:val="00985662"/>
    <w:rsid w:val="00990C1E"/>
    <w:rsid w:val="0099117C"/>
    <w:rsid w:val="00997EDF"/>
    <w:rsid w:val="009A1C8B"/>
    <w:rsid w:val="009A39C0"/>
    <w:rsid w:val="009A7CA7"/>
    <w:rsid w:val="009B3184"/>
    <w:rsid w:val="009B3E84"/>
    <w:rsid w:val="009B6AAE"/>
    <w:rsid w:val="009B6E08"/>
    <w:rsid w:val="009B750B"/>
    <w:rsid w:val="009C619F"/>
    <w:rsid w:val="009C7C66"/>
    <w:rsid w:val="009C7EBA"/>
    <w:rsid w:val="009D2A60"/>
    <w:rsid w:val="009D3E5B"/>
    <w:rsid w:val="009E1A6E"/>
    <w:rsid w:val="009F7E6D"/>
    <w:rsid w:val="00A00125"/>
    <w:rsid w:val="00A02A8E"/>
    <w:rsid w:val="00A04556"/>
    <w:rsid w:val="00A12469"/>
    <w:rsid w:val="00A20979"/>
    <w:rsid w:val="00A210D5"/>
    <w:rsid w:val="00A21C20"/>
    <w:rsid w:val="00A22DA3"/>
    <w:rsid w:val="00A24981"/>
    <w:rsid w:val="00A25146"/>
    <w:rsid w:val="00A30EC8"/>
    <w:rsid w:val="00A317F8"/>
    <w:rsid w:val="00A33077"/>
    <w:rsid w:val="00A36F4B"/>
    <w:rsid w:val="00A44443"/>
    <w:rsid w:val="00A4528E"/>
    <w:rsid w:val="00A46A78"/>
    <w:rsid w:val="00A56862"/>
    <w:rsid w:val="00A67360"/>
    <w:rsid w:val="00A70212"/>
    <w:rsid w:val="00A7119E"/>
    <w:rsid w:val="00A71D86"/>
    <w:rsid w:val="00A87771"/>
    <w:rsid w:val="00A878B6"/>
    <w:rsid w:val="00A92E1C"/>
    <w:rsid w:val="00A93F06"/>
    <w:rsid w:val="00AA001B"/>
    <w:rsid w:val="00AA36B3"/>
    <w:rsid w:val="00AA37BD"/>
    <w:rsid w:val="00AA3F44"/>
    <w:rsid w:val="00AB2984"/>
    <w:rsid w:val="00AC5B29"/>
    <w:rsid w:val="00AD1B33"/>
    <w:rsid w:val="00AD6919"/>
    <w:rsid w:val="00AD6ACF"/>
    <w:rsid w:val="00AE09CE"/>
    <w:rsid w:val="00AE271E"/>
    <w:rsid w:val="00AE343E"/>
    <w:rsid w:val="00AE460E"/>
    <w:rsid w:val="00AE60E0"/>
    <w:rsid w:val="00AE6F02"/>
    <w:rsid w:val="00AE7368"/>
    <w:rsid w:val="00AF2D9B"/>
    <w:rsid w:val="00B02072"/>
    <w:rsid w:val="00B05694"/>
    <w:rsid w:val="00B074FF"/>
    <w:rsid w:val="00B07EF9"/>
    <w:rsid w:val="00B102E3"/>
    <w:rsid w:val="00B14E7C"/>
    <w:rsid w:val="00B24216"/>
    <w:rsid w:val="00B25136"/>
    <w:rsid w:val="00B272A7"/>
    <w:rsid w:val="00B34125"/>
    <w:rsid w:val="00B46087"/>
    <w:rsid w:val="00B4743C"/>
    <w:rsid w:val="00B47694"/>
    <w:rsid w:val="00B50721"/>
    <w:rsid w:val="00B51126"/>
    <w:rsid w:val="00B56F18"/>
    <w:rsid w:val="00B60607"/>
    <w:rsid w:val="00B65675"/>
    <w:rsid w:val="00B66233"/>
    <w:rsid w:val="00B66F3B"/>
    <w:rsid w:val="00B74BB1"/>
    <w:rsid w:val="00B74C44"/>
    <w:rsid w:val="00B91480"/>
    <w:rsid w:val="00B921F3"/>
    <w:rsid w:val="00B96ECF"/>
    <w:rsid w:val="00BA0BF7"/>
    <w:rsid w:val="00BA2FB1"/>
    <w:rsid w:val="00BA381E"/>
    <w:rsid w:val="00BA5BB2"/>
    <w:rsid w:val="00BB5CB9"/>
    <w:rsid w:val="00BC0D63"/>
    <w:rsid w:val="00BC15F3"/>
    <w:rsid w:val="00BC2CCC"/>
    <w:rsid w:val="00BC3641"/>
    <w:rsid w:val="00BD0208"/>
    <w:rsid w:val="00BD0B2A"/>
    <w:rsid w:val="00BE099A"/>
    <w:rsid w:val="00BE5EDA"/>
    <w:rsid w:val="00BE6786"/>
    <w:rsid w:val="00BF0D84"/>
    <w:rsid w:val="00BF0F1D"/>
    <w:rsid w:val="00BF206E"/>
    <w:rsid w:val="00BF6986"/>
    <w:rsid w:val="00C06BA7"/>
    <w:rsid w:val="00C10526"/>
    <w:rsid w:val="00C1443E"/>
    <w:rsid w:val="00C16BD1"/>
    <w:rsid w:val="00C2081B"/>
    <w:rsid w:val="00C22611"/>
    <w:rsid w:val="00C23416"/>
    <w:rsid w:val="00C330BE"/>
    <w:rsid w:val="00C37DAA"/>
    <w:rsid w:val="00C437E1"/>
    <w:rsid w:val="00C5014C"/>
    <w:rsid w:val="00C54B58"/>
    <w:rsid w:val="00C6269C"/>
    <w:rsid w:val="00C666F9"/>
    <w:rsid w:val="00C703FE"/>
    <w:rsid w:val="00C73ACB"/>
    <w:rsid w:val="00C7627D"/>
    <w:rsid w:val="00C806DA"/>
    <w:rsid w:val="00C82165"/>
    <w:rsid w:val="00C83849"/>
    <w:rsid w:val="00C87275"/>
    <w:rsid w:val="00C87CA5"/>
    <w:rsid w:val="00C939F6"/>
    <w:rsid w:val="00C97258"/>
    <w:rsid w:val="00CA1511"/>
    <w:rsid w:val="00CB4E7C"/>
    <w:rsid w:val="00CB5A69"/>
    <w:rsid w:val="00CC0E17"/>
    <w:rsid w:val="00CC4C2E"/>
    <w:rsid w:val="00CC4CE8"/>
    <w:rsid w:val="00CD46A7"/>
    <w:rsid w:val="00CD482B"/>
    <w:rsid w:val="00CE541A"/>
    <w:rsid w:val="00CE5592"/>
    <w:rsid w:val="00CF38D6"/>
    <w:rsid w:val="00CF4B4D"/>
    <w:rsid w:val="00D037DA"/>
    <w:rsid w:val="00D05DEA"/>
    <w:rsid w:val="00D10F3B"/>
    <w:rsid w:val="00D133BC"/>
    <w:rsid w:val="00D15464"/>
    <w:rsid w:val="00D24034"/>
    <w:rsid w:val="00D26C01"/>
    <w:rsid w:val="00D31D73"/>
    <w:rsid w:val="00D32CC9"/>
    <w:rsid w:val="00D42051"/>
    <w:rsid w:val="00D43698"/>
    <w:rsid w:val="00D470E1"/>
    <w:rsid w:val="00D51D1E"/>
    <w:rsid w:val="00D568BB"/>
    <w:rsid w:val="00D604CD"/>
    <w:rsid w:val="00D74FF6"/>
    <w:rsid w:val="00D75A75"/>
    <w:rsid w:val="00D7759C"/>
    <w:rsid w:val="00D77DD7"/>
    <w:rsid w:val="00D828B2"/>
    <w:rsid w:val="00D84527"/>
    <w:rsid w:val="00D87778"/>
    <w:rsid w:val="00D87E42"/>
    <w:rsid w:val="00D90142"/>
    <w:rsid w:val="00D91947"/>
    <w:rsid w:val="00D932EE"/>
    <w:rsid w:val="00D935D0"/>
    <w:rsid w:val="00D94623"/>
    <w:rsid w:val="00D95255"/>
    <w:rsid w:val="00D952AF"/>
    <w:rsid w:val="00DA12A7"/>
    <w:rsid w:val="00DA30FF"/>
    <w:rsid w:val="00DB0D8D"/>
    <w:rsid w:val="00DB17D7"/>
    <w:rsid w:val="00DB1A49"/>
    <w:rsid w:val="00DC18CA"/>
    <w:rsid w:val="00DC452A"/>
    <w:rsid w:val="00DC70D9"/>
    <w:rsid w:val="00DD0D55"/>
    <w:rsid w:val="00DD22D3"/>
    <w:rsid w:val="00DD42FD"/>
    <w:rsid w:val="00DE028C"/>
    <w:rsid w:val="00DE03BB"/>
    <w:rsid w:val="00DE1DCF"/>
    <w:rsid w:val="00DE57AC"/>
    <w:rsid w:val="00DE7FAA"/>
    <w:rsid w:val="00DF14FC"/>
    <w:rsid w:val="00DF1A7A"/>
    <w:rsid w:val="00DF37A0"/>
    <w:rsid w:val="00DF3916"/>
    <w:rsid w:val="00DF6D60"/>
    <w:rsid w:val="00E00EAB"/>
    <w:rsid w:val="00E033D3"/>
    <w:rsid w:val="00E034D9"/>
    <w:rsid w:val="00E10233"/>
    <w:rsid w:val="00E10677"/>
    <w:rsid w:val="00E127EC"/>
    <w:rsid w:val="00E2328F"/>
    <w:rsid w:val="00E25376"/>
    <w:rsid w:val="00E26B1D"/>
    <w:rsid w:val="00E34118"/>
    <w:rsid w:val="00E37679"/>
    <w:rsid w:val="00E433C8"/>
    <w:rsid w:val="00E44072"/>
    <w:rsid w:val="00E443F5"/>
    <w:rsid w:val="00E44CE9"/>
    <w:rsid w:val="00E54296"/>
    <w:rsid w:val="00E624FA"/>
    <w:rsid w:val="00E67525"/>
    <w:rsid w:val="00E67B0C"/>
    <w:rsid w:val="00E70AF2"/>
    <w:rsid w:val="00E72DF4"/>
    <w:rsid w:val="00E73480"/>
    <w:rsid w:val="00E77293"/>
    <w:rsid w:val="00E77DB0"/>
    <w:rsid w:val="00E8035E"/>
    <w:rsid w:val="00E833BB"/>
    <w:rsid w:val="00E8349B"/>
    <w:rsid w:val="00E864A7"/>
    <w:rsid w:val="00E92ABC"/>
    <w:rsid w:val="00EA07CD"/>
    <w:rsid w:val="00EA09BE"/>
    <w:rsid w:val="00EA11A5"/>
    <w:rsid w:val="00EA5205"/>
    <w:rsid w:val="00EB0431"/>
    <w:rsid w:val="00EB3611"/>
    <w:rsid w:val="00EB56A8"/>
    <w:rsid w:val="00EC0E39"/>
    <w:rsid w:val="00EC132E"/>
    <w:rsid w:val="00EC6296"/>
    <w:rsid w:val="00ED3D01"/>
    <w:rsid w:val="00EE3832"/>
    <w:rsid w:val="00EE4EA3"/>
    <w:rsid w:val="00EF4C3D"/>
    <w:rsid w:val="00EF4E3C"/>
    <w:rsid w:val="00F0092B"/>
    <w:rsid w:val="00F01807"/>
    <w:rsid w:val="00F0569A"/>
    <w:rsid w:val="00F05B42"/>
    <w:rsid w:val="00F075A1"/>
    <w:rsid w:val="00F102A6"/>
    <w:rsid w:val="00F10F69"/>
    <w:rsid w:val="00F12DEE"/>
    <w:rsid w:val="00F14B36"/>
    <w:rsid w:val="00F174D2"/>
    <w:rsid w:val="00F17537"/>
    <w:rsid w:val="00F22532"/>
    <w:rsid w:val="00F278E4"/>
    <w:rsid w:val="00F355DE"/>
    <w:rsid w:val="00F35A89"/>
    <w:rsid w:val="00F36800"/>
    <w:rsid w:val="00F37EFC"/>
    <w:rsid w:val="00F43640"/>
    <w:rsid w:val="00F44BED"/>
    <w:rsid w:val="00F45F2E"/>
    <w:rsid w:val="00F47968"/>
    <w:rsid w:val="00F5003A"/>
    <w:rsid w:val="00F50065"/>
    <w:rsid w:val="00F517DB"/>
    <w:rsid w:val="00F57695"/>
    <w:rsid w:val="00F616EB"/>
    <w:rsid w:val="00F70487"/>
    <w:rsid w:val="00F71E4F"/>
    <w:rsid w:val="00F76608"/>
    <w:rsid w:val="00F7785E"/>
    <w:rsid w:val="00F81448"/>
    <w:rsid w:val="00F84C76"/>
    <w:rsid w:val="00F84EB6"/>
    <w:rsid w:val="00F85E69"/>
    <w:rsid w:val="00F864E4"/>
    <w:rsid w:val="00F935A4"/>
    <w:rsid w:val="00FB38DA"/>
    <w:rsid w:val="00FD077A"/>
    <w:rsid w:val="00FD1E04"/>
    <w:rsid w:val="00FD3D4B"/>
    <w:rsid w:val="00FD66E6"/>
    <w:rsid w:val="00FE47B4"/>
    <w:rsid w:val="00FE6B9C"/>
    <w:rsid w:val="00FE752B"/>
    <w:rsid w:val="00FE7BCB"/>
    <w:rsid w:val="00FF5421"/>
    <w:rsid w:val="00FF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D5008"/>
  <w15:docId w15:val="{B9C6D265-65E8-442F-A190-5E025530C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6A8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061A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AA36B3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976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9761A9"/>
    <w:rPr>
      <w:rFonts w:ascii="Times New Roman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976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9761A9"/>
    <w:rPr>
      <w:rFonts w:ascii="Times New Roman" w:hAnsi="Times New Roman"/>
      <w:sz w:val="18"/>
      <w:szCs w:val="18"/>
    </w:rPr>
  </w:style>
  <w:style w:type="character" w:styleId="a7">
    <w:name w:val="page number"/>
    <w:basedOn w:val="a0"/>
    <w:uiPriority w:val="99"/>
    <w:semiHidden/>
    <w:unhideWhenUsed/>
    <w:qFormat/>
    <w:rsid w:val="009761A9"/>
  </w:style>
  <w:style w:type="character" w:styleId="a8">
    <w:name w:val="FollowedHyperlink"/>
    <w:basedOn w:val="a0"/>
    <w:uiPriority w:val="99"/>
    <w:semiHidden/>
    <w:unhideWhenUsed/>
    <w:qFormat/>
    <w:rsid w:val="009761A9"/>
    <w:rPr>
      <w:color w:val="003399"/>
      <w:u w:val="none"/>
    </w:rPr>
  </w:style>
  <w:style w:type="character" w:styleId="a9">
    <w:name w:val="Hyperlink"/>
    <w:basedOn w:val="a0"/>
    <w:uiPriority w:val="99"/>
    <w:unhideWhenUsed/>
    <w:qFormat/>
    <w:rsid w:val="009761A9"/>
    <w:rPr>
      <w:color w:val="0563C1" w:themeColor="hyperlink"/>
      <w:u w:val="single"/>
    </w:rPr>
  </w:style>
  <w:style w:type="table" w:styleId="aa">
    <w:name w:val="Table Grid"/>
    <w:basedOn w:val="a1"/>
    <w:uiPriority w:val="39"/>
    <w:qFormat/>
    <w:rsid w:val="009761A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unhideWhenUsed/>
    <w:qFormat/>
    <w:rsid w:val="009761A9"/>
    <w:pPr>
      <w:widowControl w:val="0"/>
      <w:autoSpaceDE w:val="0"/>
      <w:autoSpaceDN w:val="0"/>
      <w:adjustRightInd w:val="0"/>
    </w:pPr>
    <w:rPr>
      <w:rFonts w:ascii="TimesNewRomanPS" w:eastAsia="TimesNewRomanPS" w:hAnsi="TimesNewRomanPS" w:cs="Times New Roman" w:hint="eastAsia"/>
      <w:color w:val="000000"/>
      <w:kern w:val="0"/>
      <w:sz w:val="24"/>
      <w:szCs w:val="20"/>
    </w:rPr>
  </w:style>
  <w:style w:type="paragraph" w:customStyle="1" w:styleId="Pa17">
    <w:name w:val="Pa17"/>
    <w:basedOn w:val="Default"/>
    <w:next w:val="Default"/>
    <w:uiPriority w:val="99"/>
    <w:unhideWhenUsed/>
    <w:qFormat/>
    <w:rsid w:val="009761A9"/>
    <w:pPr>
      <w:spacing w:line="201" w:lineRule="atLeast"/>
    </w:pPr>
    <w:rPr>
      <w:rFonts w:hint="default"/>
    </w:rPr>
  </w:style>
  <w:style w:type="paragraph" w:customStyle="1" w:styleId="Pa9">
    <w:name w:val="Pa9"/>
    <w:basedOn w:val="Default"/>
    <w:next w:val="Default"/>
    <w:uiPriority w:val="99"/>
    <w:unhideWhenUsed/>
    <w:qFormat/>
    <w:rsid w:val="009761A9"/>
    <w:pPr>
      <w:spacing w:line="221" w:lineRule="atLeast"/>
    </w:pPr>
    <w:rPr>
      <w:rFonts w:hint="default"/>
    </w:rPr>
  </w:style>
  <w:style w:type="character" w:customStyle="1" w:styleId="A70">
    <w:name w:val="A7"/>
    <w:uiPriority w:val="99"/>
    <w:unhideWhenUsed/>
    <w:qFormat/>
    <w:rsid w:val="009761A9"/>
    <w:rPr>
      <w:rFonts w:hint="eastAsia"/>
      <w:sz w:val="12"/>
    </w:rPr>
  </w:style>
  <w:style w:type="paragraph" w:customStyle="1" w:styleId="Pa11">
    <w:name w:val="Pa11"/>
    <w:basedOn w:val="Default"/>
    <w:next w:val="Default"/>
    <w:uiPriority w:val="99"/>
    <w:unhideWhenUsed/>
    <w:qFormat/>
    <w:rsid w:val="009761A9"/>
    <w:pPr>
      <w:spacing w:line="181" w:lineRule="atLeast"/>
    </w:pPr>
    <w:rPr>
      <w:rFonts w:hint="default"/>
    </w:rPr>
  </w:style>
  <w:style w:type="paragraph" w:customStyle="1" w:styleId="Pa33">
    <w:name w:val="Pa33"/>
    <w:basedOn w:val="Default"/>
    <w:next w:val="Default"/>
    <w:uiPriority w:val="99"/>
    <w:unhideWhenUsed/>
    <w:qFormat/>
    <w:rsid w:val="009761A9"/>
    <w:pPr>
      <w:spacing w:line="185" w:lineRule="atLeast"/>
    </w:pPr>
    <w:rPr>
      <w:rFonts w:hint="default"/>
    </w:rPr>
  </w:style>
  <w:style w:type="character" w:customStyle="1" w:styleId="gt-baf-word-clickable">
    <w:name w:val="gt-baf-word-clickable"/>
    <w:basedOn w:val="a0"/>
    <w:rsid w:val="009761A9"/>
  </w:style>
  <w:style w:type="paragraph" w:customStyle="1" w:styleId="EndNoteBibliographyTitle">
    <w:name w:val="EndNote Bibliography Title"/>
    <w:basedOn w:val="a"/>
    <w:link w:val="EndNoteBibliographyTitle0"/>
    <w:rsid w:val="009761A9"/>
    <w:pPr>
      <w:jc w:val="center"/>
    </w:pPr>
    <w:rPr>
      <w:rFonts w:eastAsia="等线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761A9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761A9"/>
    <w:rPr>
      <w:rFonts w:eastAsia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761A9"/>
    <w:rPr>
      <w:rFonts w:ascii="Times New Roman" w:eastAsia="等线" w:hAnsi="Times New Roman" w:cs="Times New Roman"/>
      <w:noProof/>
      <w:sz w:val="20"/>
    </w:rPr>
  </w:style>
  <w:style w:type="character" w:styleId="ab">
    <w:name w:val="line number"/>
    <w:basedOn w:val="a0"/>
    <w:uiPriority w:val="99"/>
    <w:semiHidden/>
    <w:unhideWhenUsed/>
    <w:rsid w:val="009761A9"/>
  </w:style>
  <w:style w:type="character" w:customStyle="1" w:styleId="11">
    <w:name w:val="未处理的提及1"/>
    <w:basedOn w:val="a0"/>
    <w:uiPriority w:val="99"/>
    <w:semiHidden/>
    <w:unhideWhenUsed/>
    <w:rsid w:val="009761A9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AA36B3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10">
    <w:name w:val="标题 1 字符"/>
    <w:basedOn w:val="a0"/>
    <w:link w:val="1"/>
    <w:uiPriority w:val="9"/>
    <w:rsid w:val="00061AFD"/>
    <w:rPr>
      <w:rFonts w:ascii="Times New Roman" w:hAnsi="Times New Roman"/>
      <w:b/>
      <w:bCs/>
      <w:kern w:val="44"/>
      <w:sz w:val="44"/>
      <w:szCs w:val="44"/>
    </w:rPr>
  </w:style>
  <w:style w:type="paragraph" w:styleId="ac">
    <w:name w:val="Date"/>
    <w:basedOn w:val="a"/>
    <w:next w:val="a"/>
    <w:link w:val="ad"/>
    <w:uiPriority w:val="99"/>
    <w:semiHidden/>
    <w:unhideWhenUsed/>
    <w:rsid w:val="004A0AA8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semiHidden/>
    <w:rsid w:val="004A0AA8"/>
    <w:rPr>
      <w:rFonts w:ascii="Times New Roman" w:hAnsi="Times New Roman"/>
    </w:rPr>
  </w:style>
  <w:style w:type="paragraph" w:styleId="ae">
    <w:name w:val="Balloon Text"/>
    <w:basedOn w:val="a"/>
    <w:link w:val="af"/>
    <w:uiPriority w:val="99"/>
    <w:semiHidden/>
    <w:unhideWhenUsed/>
    <w:rsid w:val="00690BE4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690BE4"/>
    <w:rPr>
      <w:rFonts w:ascii="Times New Roman" w:hAnsi="Times New Roman"/>
      <w:sz w:val="18"/>
      <w:szCs w:val="18"/>
    </w:rPr>
  </w:style>
  <w:style w:type="character" w:styleId="af0">
    <w:name w:val="annotation reference"/>
    <w:rsid w:val="0026373B"/>
    <w:rPr>
      <w:sz w:val="21"/>
      <w:szCs w:val="21"/>
    </w:rPr>
  </w:style>
  <w:style w:type="character" w:customStyle="1" w:styleId="af1">
    <w:name w:val="批注文字 字符"/>
    <w:link w:val="af2"/>
    <w:rsid w:val="0026373B"/>
    <w:rPr>
      <w:szCs w:val="24"/>
    </w:rPr>
  </w:style>
  <w:style w:type="paragraph" w:styleId="af2">
    <w:name w:val="annotation text"/>
    <w:basedOn w:val="a"/>
    <w:link w:val="af1"/>
    <w:rsid w:val="0026373B"/>
    <w:pPr>
      <w:jc w:val="left"/>
    </w:pPr>
    <w:rPr>
      <w:rFonts w:asciiTheme="minorHAnsi" w:hAnsiTheme="minorHAnsi"/>
      <w:szCs w:val="24"/>
    </w:rPr>
  </w:style>
  <w:style w:type="character" w:customStyle="1" w:styleId="12">
    <w:name w:val="批注文字 字符1"/>
    <w:basedOn w:val="a0"/>
    <w:uiPriority w:val="99"/>
    <w:semiHidden/>
    <w:rsid w:val="0026373B"/>
    <w:rPr>
      <w:rFonts w:ascii="Times New Roman" w:hAnsi="Times New Roman"/>
    </w:rPr>
  </w:style>
  <w:style w:type="paragraph" w:styleId="af3">
    <w:name w:val="List Paragraph"/>
    <w:basedOn w:val="a"/>
    <w:uiPriority w:val="34"/>
    <w:qFormat/>
    <w:rsid w:val="001903FE"/>
    <w:pPr>
      <w:ind w:firstLineChars="200" w:firstLine="420"/>
    </w:pPr>
  </w:style>
  <w:style w:type="character" w:customStyle="1" w:styleId="2">
    <w:name w:val="未处理的提及2"/>
    <w:basedOn w:val="a0"/>
    <w:uiPriority w:val="99"/>
    <w:semiHidden/>
    <w:unhideWhenUsed/>
    <w:rsid w:val="00620BFB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14731F"/>
    <w:rPr>
      <w:color w:val="605E5C"/>
      <w:shd w:val="clear" w:color="auto" w:fill="E1DFDD"/>
    </w:rPr>
  </w:style>
  <w:style w:type="paragraph" w:customStyle="1" w:styleId="IUCrtabletext">
    <w:name w:val="IUCr table text"/>
    <w:basedOn w:val="a"/>
    <w:link w:val="IUCrtabletextChar"/>
    <w:qFormat/>
    <w:rsid w:val="00D90142"/>
    <w:pPr>
      <w:widowControl/>
      <w:spacing w:after="120" w:line="360" w:lineRule="auto"/>
      <w:jc w:val="left"/>
    </w:pPr>
    <w:rPr>
      <w:rFonts w:eastAsia="Times New Roman" w:cs="Times New Roman"/>
      <w:kern w:val="0"/>
      <w:sz w:val="20"/>
      <w:szCs w:val="24"/>
      <w:lang w:val="en-GB" w:eastAsia="en-US"/>
    </w:rPr>
  </w:style>
  <w:style w:type="character" w:customStyle="1" w:styleId="IUCrtabletextChar">
    <w:name w:val="IUCr table text Char"/>
    <w:basedOn w:val="a0"/>
    <w:link w:val="IUCrtabletext"/>
    <w:rsid w:val="00D90142"/>
    <w:rPr>
      <w:rFonts w:ascii="Times New Roman" w:eastAsia="Times New Roman" w:hAnsi="Times New Roman" w:cs="Times New Roman"/>
      <w:kern w:val="0"/>
      <w:sz w:val="20"/>
      <w:szCs w:val="24"/>
      <w:lang w:val="en-GB" w:eastAsia="en-US"/>
    </w:rPr>
  </w:style>
  <w:style w:type="table" w:customStyle="1" w:styleId="TableNormal">
    <w:name w:val="Table Normal"/>
    <w:uiPriority w:val="99"/>
    <w:semiHidden/>
    <w:qFormat/>
    <w:rsid w:val="00D90142"/>
    <w:pPr>
      <w:spacing w:after="200" w:line="276" w:lineRule="auto"/>
    </w:pPr>
    <w:rPr>
      <w:kern w:val="0"/>
      <w:sz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D4C14-7BC8-41B5-9083-427E0EC78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Qinqin</dc:creator>
  <cp:keywords/>
  <dc:description/>
  <cp:lastModifiedBy>Ming Tinghong</cp:lastModifiedBy>
  <cp:revision>8</cp:revision>
  <cp:lastPrinted>2024-05-31T06:24:00Z</cp:lastPrinted>
  <dcterms:created xsi:type="dcterms:W3CDTF">2021-10-22T09:52:00Z</dcterms:created>
  <dcterms:modified xsi:type="dcterms:W3CDTF">2024-05-31T07:25:00Z</dcterms:modified>
</cp:coreProperties>
</file>